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.</w:t>
      </w:r>
      <w:r>
        <w:rPr/>
        <w:t xml:space="preserve"> The abundance of contigs coding lignocellulytic enzymes [glycoside hydrolases (GHs), carbohydrate esterases (CEs), pectate lyases (PLs), carbohydrate-binding modules (CBMs), and other related modules] in the muskoxen eukaryotic metatranscriptome (Muskoxen MT) and a comparison of their abundance in our databases of rumen fungal (Ru. Fungi) and rumen protozoal genes (Ru. prot.) as well as different anaerobic bacteria, including </w:t>
      </w:r>
      <w:r>
        <w:rPr>
          <w:i/>
          <w:iCs/>
        </w:rPr>
        <w:t xml:space="preserve">Bacteroides fragilis </w:t>
      </w:r>
      <w:r>
        <w:rPr>
          <w:iCs/>
        </w:rPr>
        <w:t>(Bfra),</w:t>
      </w:r>
      <w:r>
        <w:rPr>
          <w:i/>
          <w:iCs/>
        </w:rPr>
        <w:t xml:space="preserve"> Butyrivibrio proteoclasticus </w:t>
      </w:r>
      <w:r>
        <w:rPr>
          <w:iCs/>
        </w:rPr>
        <w:t>(Bpro),</w:t>
      </w:r>
      <w:r>
        <w:rPr>
          <w:i/>
          <w:iCs/>
        </w:rPr>
        <w:t xml:space="preserve"> Clostridium thermocellum </w:t>
      </w:r>
      <w:r>
        <w:rPr>
          <w:iCs/>
        </w:rPr>
        <w:t>(Cthe),</w:t>
      </w:r>
      <w:r>
        <w:rPr>
          <w:i/>
          <w:iCs/>
        </w:rPr>
        <w:t xml:space="preserve"> Fibrobacter succinogenes </w:t>
      </w:r>
      <w:r>
        <w:rPr>
          <w:iCs/>
        </w:rPr>
        <w:t>(Fsuc),</w:t>
      </w:r>
      <w:r>
        <w:rPr>
          <w:i/>
          <w:iCs/>
        </w:rPr>
        <w:t xml:space="preserve">  Prevotella ruminicola </w:t>
      </w:r>
      <w:r>
        <w:rPr>
          <w:iCs/>
        </w:rPr>
        <w:t>(Prum),</w:t>
      </w:r>
      <w:r>
        <w:rPr>
          <w:i/>
          <w:iCs/>
        </w:rPr>
        <w:t xml:space="preserve"> Ruminococcus flavofaciens </w:t>
      </w:r>
      <w:r>
        <w:rPr>
          <w:iCs/>
        </w:rPr>
        <w:t xml:space="preserve">(Rfla), and the </w:t>
      </w:r>
      <w:r>
        <w:rPr/>
        <w:t xml:space="preserve">rumen fungus </w:t>
      </w:r>
      <w:r>
        <w:rPr>
          <w:i/>
        </w:rPr>
        <w:t>Piromyces</w:t>
      </w:r>
      <w:r>
        <w:rPr/>
        <w:t xml:space="preserve"> sp. E2 ESTs (Pir. ESTs). </w:t>
      </w:r>
    </w:p>
    <w:p>
      <w:pPr>
        <w:pStyle w:val="Normal"/>
        <w:rPr/>
      </w:pPr>
      <w:r>
        <w:rPr/>
      </w:r>
    </w:p>
    <w:tbl>
      <w:tblPr>
        <w:tblW w:w="141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2"/>
        <w:gridCol w:w="1933"/>
        <w:gridCol w:w="1390"/>
        <w:gridCol w:w="1390"/>
        <w:gridCol w:w="1339"/>
        <w:gridCol w:w="940"/>
        <w:gridCol w:w="705"/>
        <w:gridCol w:w="629"/>
        <w:gridCol w:w="54"/>
        <w:gridCol w:w="575"/>
        <w:gridCol w:w="86"/>
        <w:gridCol w:w="597"/>
        <w:gridCol w:w="86"/>
        <w:gridCol w:w="575"/>
        <w:gridCol w:w="153"/>
        <w:gridCol w:w="530"/>
        <w:gridCol w:w="88"/>
        <w:gridCol w:w="618"/>
        <w:gridCol w:w="22"/>
        <w:gridCol w:w="596"/>
        <w:gridCol w:w="22"/>
      </w:tblGrid>
      <w:tr>
        <w:trPr>
          <w:trHeight w:val="315" w:hRule="atLeast"/>
        </w:trPr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ZY family</w:t>
            </w:r>
          </w:p>
        </w:tc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fam Accession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skoxen MT Contigs all sizes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skoxen MT Contigs ≥500bp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skoxen MT  Read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r. EST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u. fungi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u. prot</w:t>
            </w:r>
          </w:p>
        </w:tc>
        <w:tc>
          <w:tcPr>
            <w:tcW w:w="6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fra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pro</w:t>
            </w:r>
          </w:p>
        </w:tc>
        <w:tc>
          <w:tcPr>
            <w:tcW w:w="6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the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suc</w:t>
            </w:r>
          </w:p>
        </w:tc>
        <w:tc>
          <w:tcPr>
            <w:tcW w:w="7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um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fla</w:t>
            </w:r>
          </w:p>
        </w:tc>
      </w:tr>
      <w:tr>
        <w:trPr>
          <w:trHeight w:val="315" w:hRule="atLeast"/>
        </w:trPr>
        <w:tc>
          <w:tcPr>
            <w:tcW w:w="8854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Glycoside hydrolase catalytic domains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232.1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836.1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933.1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6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056.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5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150.1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341.1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840.1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270.1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9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759.1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9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331.1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5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1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457.1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9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2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670.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128.1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6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373.1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5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723.1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722.1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7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322.1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8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704.21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5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8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ZY family</w:t>
            </w:r>
          </w:p>
        </w:tc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fam Accession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skoxen MT Contigs all sizes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skoxen MT Contigs ≥500bp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skoxen MT  Read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r. EST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u. fungi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u. prot</w:t>
            </w:r>
          </w:p>
        </w:tc>
        <w:tc>
          <w:tcPr>
            <w:tcW w:w="6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fra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pro</w:t>
            </w:r>
          </w:p>
        </w:tc>
        <w:tc>
          <w:tcPr>
            <w:tcW w:w="6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the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suc</w:t>
            </w:r>
          </w:p>
        </w:tc>
        <w:tc>
          <w:tcPr>
            <w:tcW w:w="7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um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fla</w:t>
            </w:r>
          </w:p>
        </w:tc>
      </w:tr>
      <w:tr>
        <w:trPr>
          <w:trHeight w:val="300" w:hRule="atLeast"/>
        </w:trPr>
        <w:tc>
          <w:tcPr>
            <w:tcW w:w="1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9</w:t>
            </w:r>
          </w:p>
        </w:tc>
        <w:tc>
          <w:tcPr>
            <w:tcW w:w="1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182.12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728.1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1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d family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2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062.1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F01464.1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959.1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5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183.1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156.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7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065.1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295.1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9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120.1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055.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1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055.1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2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251.1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012.1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064.1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5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301.1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06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7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204.1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074.1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9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229.1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4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d family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41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d family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42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449.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4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4616.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4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ZY family</w:t>
            </w:r>
          </w:p>
        </w:tc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fam Accession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skoxen MT Contigs all sizes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skoxen MT Contigs ≥500bp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skoxen MT  Read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r. EST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u. fungi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u. prot</w:t>
            </w:r>
          </w:p>
        </w:tc>
        <w:tc>
          <w:tcPr>
            <w:tcW w:w="6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fra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pro</w:t>
            </w:r>
          </w:p>
        </w:tc>
        <w:tc>
          <w:tcPr>
            <w:tcW w:w="6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the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suc</w:t>
            </w:r>
          </w:p>
        </w:tc>
        <w:tc>
          <w:tcPr>
            <w:tcW w:w="7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um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fla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45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015.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3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4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374.1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47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532.1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4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011.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03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49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718.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5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00165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51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696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52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512.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5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745.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5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9206.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55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5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630.1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57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065.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5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59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057.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6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d family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61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443.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62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664.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6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200.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6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00143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65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632.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6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00395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67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488.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6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435.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6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3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d: now PL1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ZY family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fam Accession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skoxen MT Contigs all size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skoxen MT Contigs ≥500bp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skoxen MT  Read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r. ESTs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u. fungi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u. prot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fra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pro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the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suc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um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fla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324.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1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659.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2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198.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832.1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5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335.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663.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7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446.1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5592.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9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662.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8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81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639.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82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8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423.1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8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555.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85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644.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8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87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8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470.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89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5089.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9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925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9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91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92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971.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9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9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ZY family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fam Accession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skoxen MT Contigs all size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skoxen MT Contigs ≥500bp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skoxen MT  Read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r. ESTs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u. fungi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u. prot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fra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pro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the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suc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um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fla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9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97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0566.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9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8306.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99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00017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0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4853.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01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02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562.1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0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0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959.1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05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470.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0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00023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07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0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5838.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09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40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1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00442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11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GH11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12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950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1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00008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1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53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15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00018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1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221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17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GH11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1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GH11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CBMs 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1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734.1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2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553.1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ZY family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fam Accession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skoxen MT Contigs all size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skoxen MT Contigs ≥500bp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skoxen MT  Read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r. ESTs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u. fungi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u. prot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fra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pro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the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suc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um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fla</w:t>
            </w:r>
          </w:p>
        </w:tc>
      </w:tr>
      <w:tr>
        <w:trPr>
          <w:trHeight w:val="315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942.1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018.1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5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839.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422.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7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d entry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9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018.1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1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013.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19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11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425.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12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839.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1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652.1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1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607.1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15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426.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1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018.1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17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424.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1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187.1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19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427.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2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686.1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21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370.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22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018.1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2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2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25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423.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2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01355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27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9212.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2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424.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ZY family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fam Accession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skoxen MT Contigs all size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skoxen MT Contigs ≥500bp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skoxen MT  Read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r. ESTs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u. fungi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u. prot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fra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pro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the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suc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um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fla</w:t>
            </w:r>
          </w:p>
        </w:tc>
      </w:tr>
      <w:tr>
        <w:trPr>
          <w:trHeight w:val="315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29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3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31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60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32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754.1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3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067.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3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903.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35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3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37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3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39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4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973.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41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714.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42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5270.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4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983.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4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45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4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44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47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F00754.18  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4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922.1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49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9478.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5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476.1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51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8305.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52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064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5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5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CBM5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ZY family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fam Accession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skoxen MT Contigs all size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skoxen MT Contigs ≥500bp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skoxen MT  Read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r. ESTs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u. fungi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u. prot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fra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pro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the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suc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um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fla</w:t>
            </w:r>
          </w:p>
        </w:tc>
      </w:tr>
      <w:tr>
        <w:trPr>
          <w:trHeight w:val="315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55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CBM5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5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CBM5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57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72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5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CBM5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59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CBM5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arbohydrate esterases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1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75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2+CE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00267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522.1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5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083.1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62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7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544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095.1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9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979.1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1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13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11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331.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12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00804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1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28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1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585.1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15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CE01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1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CE01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olysaccharide lyases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1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544.1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2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691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211.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ZY family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fam Accession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skoxen MT Contigs all size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skoxen MT Contigs ≥500bp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skoxen MT  Read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r. ESTs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u. fungi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u. prot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fra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pro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the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suc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um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fla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604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928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5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5426.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PL00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7+PL1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878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278.1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9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MPL0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1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949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11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PL01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1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PL01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1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00276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1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21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19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eleted:NowGH9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2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PL02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22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00919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12+15+17+21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94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14" w:type="dxa"/>
            <w:gridSpan w:val="5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914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Other domains associated with GH catalytic or carbohydrate binding domai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E1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5448.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amylase_C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806.1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L-AF_C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6964.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mann_mid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9261.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_rhamnosid_N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8531.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g_1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369.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ZY family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fam Accession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skoxen MT Contigs all size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skoxen MT Contigs ≥500bp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skoxen MT  Read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r. ESTs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u. fungi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u. prot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fra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pro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the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suc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um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fla</w:t>
            </w:r>
          </w:p>
        </w:tc>
      </w:tr>
      <w:tr>
        <w:trPr>
          <w:trHeight w:val="315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g_2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368.1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g_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523.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g_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532.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al_small_N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929.1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_X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6204.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D_N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927.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B_HEX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173.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B_HEX_C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174.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C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6483.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aseA_N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8329.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hesin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963.1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kerin_1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404.1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041.1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E_C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6202.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dextran_B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9136.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dextran_N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9137.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_hydro_2_N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837.1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_hydro_2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703.1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_hydro_3_C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915.1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_hydro_20b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838.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_hydro_32C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8244.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_hydro_38C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748.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_hydro_42M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8532.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_hydro_42C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8533.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_hydro_65N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636.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_hydro_65C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633.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ZY family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fam Accession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skoxen MT Contigs all size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skoxen MT Contigs ≥500bp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skoxen MT  Read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r. ESTs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u. fungi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u. prot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fra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pro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the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suc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um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fla</w:t>
            </w:r>
          </w:p>
        </w:tc>
      </w:tr>
      <w:tr>
        <w:trPr>
          <w:trHeight w:val="315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_hydro_67N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648.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_hydro_67C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477.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_hydro_98C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8307.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_transf_3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6165.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36_AF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6205.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_PIG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5345.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D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801.1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833.1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D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980.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B_dep_rec (SusC)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593.1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Others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H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39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ollenin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OLLEN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6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CA" w:eastAsia="zh-CN" w:bidi="ar-SA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ascii="Tahoma" w:hAnsi="Tahoma" w:eastAsia="SimSun;宋体" w:cs="Tahoma"/>
      <w:sz w:val="16"/>
      <w:szCs w:val="16"/>
      <w:lang w:val="en-CA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19:25:00Z</dcterms:created>
  <dc:creator>Forster</dc:creator>
  <dc:description/>
  <cp:keywords/>
  <dc:language>en-US</dc:language>
  <cp:lastModifiedBy>Forster</cp:lastModifiedBy>
  <dcterms:modified xsi:type="dcterms:W3CDTF">2011-05-10T19:25:00Z</dcterms:modified>
  <cp:revision>1</cp:revision>
  <dc:subject/>
  <dc:title>Table S4</dc:title>
</cp:coreProperties>
</file>